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271A9" w14:textId="49907351" w:rsidR="00EF5462" w:rsidRPr="000F3761" w:rsidRDefault="00EF5462" w:rsidP="00EF5462">
      <w:pPr>
        <w:rPr>
          <w:szCs w:val="24"/>
          <w:lang w:val="en-GB"/>
        </w:rPr>
      </w:pPr>
      <w:r w:rsidRPr="000F3761">
        <w:rPr>
          <w:b/>
          <w:bCs/>
          <w:lang w:val="en-GB"/>
        </w:rPr>
        <w:t xml:space="preserve">Supplementary Table </w:t>
      </w:r>
      <w:r w:rsidR="009E4A91">
        <w:rPr>
          <w:b/>
          <w:bCs/>
          <w:lang w:val="en-GB"/>
        </w:rPr>
        <w:t>3</w:t>
      </w:r>
      <w:r w:rsidRPr="000F3761">
        <w:rPr>
          <w:b/>
          <w:bCs/>
          <w:lang w:val="en-GB"/>
        </w:rPr>
        <w:t>.</w:t>
      </w:r>
      <w:r w:rsidRPr="000F3761">
        <w:rPr>
          <w:lang w:val="en-GB"/>
        </w:rPr>
        <w:t xml:space="preserve"> – </w:t>
      </w:r>
      <w:r w:rsidRPr="000F3761">
        <w:rPr>
          <w:szCs w:val="24"/>
          <w:lang w:val="en-GB"/>
        </w:rPr>
        <w:t xml:space="preserve">Correlational coefficients across all included variables. </w:t>
      </w:r>
    </w:p>
    <w:p w14:paraId="0B93B388" w14:textId="4CAF2E65" w:rsidR="00EF5462" w:rsidRPr="000F3761" w:rsidRDefault="00EF5462" w:rsidP="00EF5462">
      <w:pPr>
        <w:rPr>
          <w:lang w:val="en-GB"/>
        </w:rPr>
      </w:pPr>
    </w:p>
    <w:tbl>
      <w:tblPr>
        <w:tblStyle w:val="Rcsostblzat"/>
        <w:tblW w:w="1630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275"/>
        <w:gridCol w:w="992"/>
        <w:gridCol w:w="709"/>
        <w:gridCol w:w="851"/>
        <w:gridCol w:w="992"/>
        <w:gridCol w:w="992"/>
        <w:gridCol w:w="992"/>
        <w:gridCol w:w="993"/>
        <w:gridCol w:w="992"/>
        <w:gridCol w:w="850"/>
        <w:gridCol w:w="993"/>
        <w:gridCol w:w="709"/>
        <w:gridCol w:w="1134"/>
        <w:gridCol w:w="992"/>
        <w:gridCol w:w="567"/>
      </w:tblGrid>
      <w:tr w:rsidR="00382284" w:rsidRPr="000F3761" w14:paraId="0869AFF2" w14:textId="77777777" w:rsidTr="000F3761">
        <w:trPr>
          <w:jc w:val="center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2867BF4" w14:textId="77777777" w:rsidR="00167A63" w:rsidRPr="000F3761" w:rsidRDefault="00167A63" w:rsidP="003051A8">
            <w:pPr>
              <w:spacing w:before="60" w:after="60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C4E470A" w14:textId="62029D31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20806CD" w14:textId="040581A8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8F9BAD8" w14:textId="6F7674CB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F81B82D" w14:textId="3C2169DF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E8369AA" w14:textId="1ADF8879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BD1626" w14:textId="6D03618A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078AC4" w14:textId="1821BDD4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7636EAD" w14:textId="4152CF3E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049B48" w14:textId="3108D35E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A5A1FC8" w14:textId="018FA777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866FAC7" w14:textId="3222DF3C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.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F08822C" w14:textId="3B7D7AC6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2D82DAA" w14:textId="52CC7128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4E1EDC" w14:textId="2CEA5308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C99A4CA" w14:textId="1FDD41CB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7D5386DC" w14:textId="29876091" w:rsidR="00167A63" w:rsidRPr="000F3761" w:rsidRDefault="00D60D08" w:rsidP="003051A8">
            <w:pPr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</w:t>
            </w:r>
          </w:p>
        </w:tc>
      </w:tr>
      <w:tr w:rsidR="00382284" w:rsidRPr="000F3761" w14:paraId="0BCAE19B" w14:textId="77777777" w:rsidTr="000F3761">
        <w:trPr>
          <w:jc w:val="center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98F7A81" w14:textId="316F11D3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 Self-reported cognitive flexibility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705B8B6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0300589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F52A4A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0830BFC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6F9C50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08203B7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D5515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09DF927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0CD6FE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5FBEB7F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974976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5F55D72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421CF8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CB29823" w14:textId="4A5CC5EC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76C2DC1" w14:textId="2702ACF9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C23FDC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3AB88689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3DC0F8" w14:textId="10A10D51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 </w:t>
            </w:r>
            <w:r w:rsidR="00167A63" w:rsidRPr="000F3761">
              <w:rPr>
                <w:sz w:val="18"/>
                <w:szCs w:val="18"/>
                <w:lang w:val="en-GB"/>
              </w:rPr>
              <w:t>Inatten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208C69" w14:textId="0029F18F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0B7795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B6610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B46D3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F52A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3DF97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575AD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90552D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918490" w14:textId="4CBDFBC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BEC38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959F10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CB3CF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1071F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70D35" w14:textId="0023D50D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206555" w14:textId="5A833BB9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DC3A62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305002B1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E13CE" w14:textId="1E97A80C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 Hyperactivity-impulsiv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A9E1A" w14:textId="671AD30F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0243D" w14:textId="6ACDE03A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64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EAF500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C5EDB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3D9B3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66CE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9C7A3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094E7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A2ACA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EDF8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2F1D2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EB0B0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EA7F7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7A615" w14:textId="176B2155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143E2B" w14:textId="78E2A4C2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A1B2A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1EF45848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841F77" w14:textId="4AD270B0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 Performance-based cognitive flexibil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B7BF91" w14:textId="04808D7D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3D0560" w14:textId="0037546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041CB3" w14:textId="165DE8B8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CDDD4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AF26B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063E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7550B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62E28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E46CC0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6FE2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4D0DE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7A8DB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5B1D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D6723D" w14:textId="5629AE6F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59EDA" w14:textId="510B33FE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EC07C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26965586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EB91F5" w14:textId="739108ED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 Performance-based cognitive contro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4B28A3" w14:textId="18C75F82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62DDBE" w14:textId="32697212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18469" w14:textId="79435715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18770" w14:textId="7BB363AC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D59E9D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326A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DBF0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F6A03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A059A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FECE2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DB5F82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F119E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2CA4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78FA01" w14:textId="1355477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D9062" w14:textId="7EE9554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48EC1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61ECD52B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764CCD" w14:textId="0AE2F6A2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 Technostr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6D45FE" w14:textId="26D62A04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278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22DBDE" w14:textId="6760910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59AF24" w14:textId="05148DDE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A0A33D" w14:textId="1D68E84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A3269E" w14:textId="0BCA426F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ABEDF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891DAC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440CD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3F99EC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E0E8AF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1FDB3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4347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764B8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5F0E9" w14:textId="0537459D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DD7F8" w14:textId="341BCC3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431798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6E2B0548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AC03D" w14:textId="054F6B65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 ICT Confidence sc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6DDA6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256*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6046A9" w14:textId="1FC9DAB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37F82" w14:textId="34A7AC55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BF8E51" w14:textId="06A16B1D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C3AF71" w14:textId="24ADFDFB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43E828" w14:textId="4B930242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48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E082C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C37F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28F4F5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9C5989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DD498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66E67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28DB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F3E665" w14:textId="393BB24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B7FC8" w14:textId="2CA7E47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1EF6D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766E7AD5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768F73" w14:textId="6A12132B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. ICT At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69DEA7" w14:textId="26DAB38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8FAF7E" w14:textId="2E7A713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C544E" w14:textId="4FC01BA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4B24E1" w14:textId="011390A5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D29ED6" w14:textId="444AD35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197EC" w14:textId="394A0671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DE551" w14:textId="4F8BC93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33130" w14:textId="77777777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EA4E6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BB5F7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31512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A8697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9A9A7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DED6A0" w14:textId="28740D29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E2D356" w14:textId="0ADA89A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D23601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7D5C417F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3DD905" w14:textId="4DD32D5B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. </w:t>
            </w:r>
            <w:r w:rsidR="00167A63" w:rsidRPr="000F3761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B904C" w14:textId="67909E6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53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B9AA3" w14:textId="2DCCFA1E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882FB0" w14:textId="033B7EBF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3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A4FEC" w14:textId="491216E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8FA89" w14:textId="059AD7A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01F87" w14:textId="3D92AE2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B65C02" w14:textId="4C6F8D0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F463AA" w14:textId="7EDCB0D8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309B34" w14:textId="30318417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ED960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91C664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44F3A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C9D80B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06DE6" w14:textId="645E1148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0274F" w14:textId="0BDCC2F8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10BE2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6391E0C5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F01EF7" w14:textId="241784D6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0. </w:t>
            </w:r>
            <w:r w:rsidR="00167A63" w:rsidRPr="000F3761">
              <w:rPr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E0ABD2" w14:textId="0EC28A61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81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C52B5" w14:textId="2F207BB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6DC52B" w14:textId="5945A44E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31CD2E" w14:textId="557A243F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9906EC" w14:textId="62070A2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23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AB61D5" w14:textId="10FB80C8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D4D08B" w14:textId="28ED3B55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125C3" w14:textId="1EDE223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0379D2" w14:textId="55176027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4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0BE458" w14:textId="3DDCEC55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FD191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3980DF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B1C9CF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55BED" w14:textId="6571CC2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26556" w14:textId="6FF4E72B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96504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0C6688D2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BA572D" w14:textId="252583E4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1. </w:t>
            </w:r>
            <w:r w:rsidR="00167A63" w:rsidRPr="000F3761">
              <w:rPr>
                <w:sz w:val="18"/>
                <w:szCs w:val="18"/>
                <w:lang w:val="en-GB"/>
              </w:rPr>
              <w:t>S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AF4F23" w14:textId="2439223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7BB9DF" w14:textId="1DD400AB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9676C7" w14:textId="77620AC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57972C" w14:textId="6B48A8C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4F3585" w14:textId="1D865017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C5148C" w14:textId="5228A77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B2018D" w14:textId="23415E34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4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224A9" w14:textId="3EFD789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9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AADC1" w14:textId="354B75EF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8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61884" w14:textId="172B7048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259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8A59F8" w14:textId="029F48DD" w:rsidR="00167A63" w:rsidRPr="000F3761" w:rsidRDefault="006955A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46B60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D9C92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51EBA" w14:textId="1497FBA5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54833" w14:textId="62B45DF3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5FC070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0E9BF40E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3915D" w14:textId="1181D423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2. </w:t>
            </w:r>
            <w:r w:rsidR="00167A63" w:rsidRPr="000F3761">
              <w:rPr>
                <w:sz w:val="18"/>
                <w:szCs w:val="18"/>
                <w:lang w:val="en-GB"/>
              </w:rPr>
              <w:t>Devi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7C9F88" w14:textId="3B5A446F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20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012343" w14:textId="195DF5D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B288BE" w14:textId="28DB891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34E533" w14:textId="1082258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4998E3" w14:textId="08F16BF4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7B219D" w14:textId="0FCBED2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58C7A" w14:textId="0EDC828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B1BAE" w14:textId="3271382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5788A" w14:textId="598C0BF2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60FD4" w14:textId="0A7A21B3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22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2DACF" w14:textId="7F76E0C1" w:rsidR="00167A63" w:rsidRPr="000F3761" w:rsidRDefault="00382284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2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1DBC0" w14:textId="33BB000E" w:rsidR="00167A63" w:rsidRPr="000F3761" w:rsidRDefault="006955A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712FAA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0033BC" w14:textId="2A8C4649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1C9B0" w14:textId="59F88B2D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B338E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4C8C2726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FD7071" w14:textId="2D02348F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 xml:space="preserve">13. </w:t>
            </w:r>
            <w:r w:rsidR="00167A63" w:rsidRPr="000F3761">
              <w:rPr>
                <w:sz w:val="18"/>
                <w:szCs w:val="18"/>
                <w:lang w:val="en-GB"/>
              </w:rPr>
              <w:t>Screen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="000F3761" w:rsidRPr="000F3761">
              <w:rPr>
                <w:sz w:val="18"/>
                <w:szCs w:val="18"/>
                <w:lang w:val="en-GB"/>
              </w:rPr>
              <w:t>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CF6A34" w14:textId="5835561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2A2DD9" w14:textId="5B171787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6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DB951" w14:textId="489DD101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261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B5050" w14:textId="22B064A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B4D884" w14:textId="3E73338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E3166B" w14:textId="74ACB55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FF83E" w14:textId="366DE3F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430F2F" w14:textId="7CDBFA13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21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E14619" w14:textId="58384414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CFD8B2" w14:textId="5A98AA32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0451E5" w14:textId="7536D8BB" w:rsidR="00167A63" w:rsidRPr="000F3761" w:rsidRDefault="00382284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132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90D692" w14:textId="31D6DC37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11BDCB" w14:textId="27FDF4A7" w:rsidR="00167A63" w:rsidRPr="000F3761" w:rsidRDefault="006955A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0C9E8" w14:textId="2B3E8219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A3B72" w14:textId="35CD8CD6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6B72ED3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26A5D36D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BA97DF" w14:textId="41B07C64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14. </w:t>
            </w:r>
            <w:r w:rsidR="00167A63" w:rsidRPr="000F3761">
              <w:rPr>
                <w:sz w:val="18"/>
                <w:szCs w:val="18"/>
                <w:lang w:val="en-GB"/>
              </w:rPr>
              <w:t>Motiv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11F8D" w14:textId="60435AD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044063" w14:textId="039F8DB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26D97A" w14:textId="52D13AE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71EA0D" w14:textId="72758FE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2CA833" w14:textId="5F37F80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21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3D7E34" w14:textId="1B54C533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F4F6B" w14:textId="536227F6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698BF" w14:textId="40B59D5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2D4ABB" w14:textId="4DD60BE2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38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E8CDF5" w14:textId="2CECF26F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12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429071" w14:textId="55978DAF" w:rsidR="00167A63" w:rsidRPr="000F3761" w:rsidRDefault="00382284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1945C" w14:textId="1F013A56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0EBF00" w14:textId="022DD941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1C1479" w14:textId="549F73CC" w:rsidR="00167A63" w:rsidRPr="000F3761" w:rsidRDefault="006955A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EA385" w14:textId="186E8CCB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B23C768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69903017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B3F9C" w14:textId="5ED1E90B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 Smartphone skil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73EB76" w14:textId="588EA43C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138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1CD2A7" w14:textId="5EDE65FF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CA20C4" w14:textId="5F61CFB0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7DFB7" w14:textId="5079951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2E2128" w14:textId="32CBFCD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DF2DD" w14:textId="6F79601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346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ACD85" w14:textId="79578459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38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1B3ADC" w14:textId="6615343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26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DC7953" w14:textId="2CD92E2F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24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AA89E3" w14:textId="1C871813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  <w:r w:rsidR="006955A1" w:rsidRPr="000F3761">
              <w:rPr>
                <w:sz w:val="18"/>
                <w:szCs w:val="18"/>
                <w:lang w:val="en-GB"/>
              </w:rPr>
              <w:t>.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E2D273" w14:textId="563486AB" w:rsidR="00167A63" w:rsidRPr="000F3761" w:rsidRDefault="00382284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</w:t>
            </w:r>
            <w:r w:rsidR="000F3761" w:rsidRPr="000F3761">
              <w:rPr>
                <w:sz w:val="18"/>
                <w:szCs w:val="18"/>
                <w:lang w:val="en-GB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32F02E" w14:textId="5A2B0749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41730" w14:textId="32954621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E46C8" w14:textId="609C35C8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21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ADF811" w14:textId="244A3FCC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127E9E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82284" w:rsidRPr="000F3761" w14:paraId="5B64AFA6" w14:textId="77777777" w:rsidTr="000F3761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5B91C123" w14:textId="7CE8A54E" w:rsidR="00167A63" w:rsidRPr="000F3761" w:rsidRDefault="00D60D08" w:rsidP="003051A8">
            <w:pPr>
              <w:spacing w:before="60" w:after="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. Computer skil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1AB534E" w14:textId="3F804041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300*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4A786EB" w14:textId="683974F7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49EFA5F6" w14:textId="23A6EC9D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9BEAEE1" w14:textId="07BA945A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3479F6A" w14:textId="013209D2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F86CED5" w14:textId="1F68525F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28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1B9948D" w14:textId="5E72F014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405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784B087" w14:textId="23A0029E" w:rsidR="00167A63" w:rsidRPr="00C9695A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C9695A">
              <w:rPr>
                <w:sz w:val="18"/>
                <w:szCs w:val="18"/>
                <w:lang w:val="en-GB"/>
              </w:rPr>
              <w:t>-.0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F29C220" w14:textId="08C30D2B" w:rsidR="00167A63" w:rsidRPr="000F3761" w:rsidRDefault="00AB26AD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250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9CF6E75" w14:textId="1A28F780" w:rsidR="00167A63" w:rsidRPr="000F3761" w:rsidRDefault="006955A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262*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020A6CE" w14:textId="565A62BB" w:rsidR="00167A63" w:rsidRPr="000F3761" w:rsidRDefault="00382284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</w:t>
            </w:r>
            <w:r w:rsidR="000F3761" w:rsidRPr="000F3761">
              <w:rPr>
                <w:sz w:val="18"/>
                <w:szCs w:val="18"/>
                <w:lang w:val="en-GB"/>
              </w:rPr>
              <w:t>140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8968A10" w14:textId="31A5B249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39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3FD1CF2" w14:textId="15210254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29BDA96" w14:textId="6094510B" w:rsidR="00167A63" w:rsidRPr="000F3761" w:rsidRDefault="000F3761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874F392" w14:textId="3A6E400C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.415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39B121A6" w14:textId="77777777" w:rsidR="00167A63" w:rsidRPr="000F3761" w:rsidRDefault="00167A63" w:rsidP="003051A8">
            <w:pPr>
              <w:spacing w:before="60" w:after="60"/>
              <w:jc w:val="right"/>
              <w:rPr>
                <w:sz w:val="18"/>
                <w:szCs w:val="18"/>
                <w:lang w:val="en-GB"/>
              </w:rPr>
            </w:pPr>
            <w:r w:rsidRPr="000F3761">
              <w:rPr>
                <w:sz w:val="18"/>
                <w:szCs w:val="18"/>
                <w:lang w:val="en-GB"/>
              </w:rPr>
              <w:t>-</w:t>
            </w:r>
          </w:p>
        </w:tc>
      </w:tr>
    </w:tbl>
    <w:p w14:paraId="53C2F664" w14:textId="77777777" w:rsidR="000F3761" w:rsidRPr="000F3761" w:rsidRDefault="000F3761" w:rsidP="00955CC2">
      <w:pPr>
        <w:rPr>
          <w:i/>
          <w:iCs/>
          <w:sz w:val="18"/>
          <w:szCs w:val="18"/>
          <w:lang w:val="en-GB"/>
        </w:rPr>
      </w:pPr>
    </w:p>
    <w:p w14:paraId="74260B25" w14:textId="3DAA927F" w:rsidR="00EF5462" w:rsidRPr="00382284" w:rsidRDefault="00EF5462" w:rsidP="00955CC2">
      <w:pPr>
        <w:rPr>
          <w:sz w:val="18"/>
          <w:szCs w:val="18"/>
          <w:lang w:val="en-GB"/>
        </w:rPr>
      </w:pPr>
      <w:r w:rsidRPr="000F3761">
        <w:rPr>
          <w:i/>
          <w:iCs/>
          <w:sz w:val="18"/>
          <w:szCs w:val="18"/>
          <w:lang w:val="en-GB"/>
        </w:rPr>
        <w:t>Note.</w:t>
      </w:r>
      <w:r w:rsidRPr="000F3761">
        <w:rPr>
          <w:sz w:val="18"/>
          <w:szCs w:val="18"/>
          <w:lang w:val="en-GB"/>
        </w:rPr>
        <w:t xml:space="preserve"> * p &lt; .05, ** p &lt; .01, *** p &lt; .001</w:t>
      </w:r>
    </w:p>
    <w:sectPr w:rsidR="00EF5462" w:rsidRPr="00382284" w:rsidSect="00F862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57E"/>
    <w:rsid w:val="000F3761"/>
    <w:rsid w:val="001000DB"/>
    <w:rsid w:val="00150DB3"/>
    <w:rsid w:val="00167A63"/>
    <w:rsid w:val="00382284"/>
    <w:rsid w:val="004A402D"/>
    <w:rsid w:val="00577D09"/>
    <w:rsid w:val="005C2637"/>
    <w:rsid w:val="006955A1"/>
    <w:rsid w:val="007E10F1"/>
    <w:rsid w:val="00852D18"/>
    <w:rsid w:val="008817FC"/>
    <w:rsid w:val="0088603A"/>
    <w:rsid w:val="0089673F"/>
    <w:rsid w:val="008F06CB"/>
    <w:rsid w:val="00955CC2"/>
    <w:rsid w:val="009D7107"/>
    <w:rsid w:val="009E4A91"/>
    <w:rsid w:val="00AB26AD"/>
    <w:rsid w:val="00B11314"/>
    <w:rsid w:val="00B3257E"/>
    <w:rsid w:val="00C9695A"/>
    <w:rsid w:val="00D60D08"/>
    <w:rsid w:val="00DB4A44"/>
    <w:rsid w:val="00EC139A"/>
    <w:rsid w:val="00EF5462"/>
    <w:rsid w:val="00F34F41"/>
    <w:rsid w:val="00F86268"/>
    <w:rsid w:val="00FA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F793E"/>
  <w15:chartTrackingRefBased/>
  <w15:docId w15:val="{7A2DC75F-5FC7-44E3-ABA4-C3B9E961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3257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3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6E5C1B0-A533-45CF-96E7-EF312C7849E7}">
  <we:reference id="f78a3046-9e99-4300-aa2b-5814002b01a2" version="1.46.0.0" store="EXCatalog" storeType="EXCatalog"/>
  <we:alternateReferences>
    <we:reference id="WA104382081" version="1.46.0.0" store="hu-HU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A51C0-613F-4E52-A2FA-304FF47C31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2</Pages>
  <Words>179</Words>
  <Characters>1241</Characters>
  <Application>Microsoft Office Word</Application>
  <DocSecurity>0</DocSecurity>
  <Lines>10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 Cintia</dc:creator>
  <cp:keywords/>
  <dc:description/>
  <cp:lastModifiedBy>Bali Cintia</cp:lastModifiedBy>
  <cp:revision>10</cp:revision>
  <dcterms:created xsi:type="dcterms:W3CDTF">2022-07-20T18:14:00Z</dcterms:created>
  <dcterms:modified xsi:type="dcterms:W3CDTF">2024-04-26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0f31c6c2d04b368533415187631069642cd514c78f85e5aa79935a3df1d053</vt:lpwstr>
  </property>
</Properties>
</file>